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028F4" w14:textId="74E2DA46" w:rsidR="005E0A80" w:rsidRPr="005E0A80" w:rsidRDefault="00B22DBD" w:rsidP="006E0D5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5E0A80" w:rsidRPr="005E0A80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1DA51E1B" w14:textId="2117AA54" w:rsidR="008D7E75" w:rsidRDefault="008D7E75" w:rsidP="006E0D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Table 1. </w:t>
      </w:r>
      <w:r>
        <w:rPr>
          <w:rFonts w:ascii="Times New Roman" w:hAnsi="Times New Roman" w:cs="Times New Roman"/>
        </w:rPr>
        <w:t>Intravenous fluid totals administered over the course of the primary operation to participants.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531"/>
        <w:gridCol w:w="1538"/>
        <w:gridCol w:w="1504"/>
        <w:gridCol w:w="1714"/>
        <w:gridCol w:w="1299"/>
        <w:gridCol w:w="1843"/>
        <w:gridCol w:w="1677"/>
        <w:gridCol w:w="1418"/>
      </w:tblGrid>
      <w:tr w:rsidR="00045A69" w14:paraId="18420DE6" w14:textId="77777777" w:rsidTr="00725F83">
        <w:tc>
          <w:tcPr>
            <w:tcW w:w="1505" w:type="dxa"/>
            <w:tcBorders>
              <w:bottom w:val="single" w:sz="18" w:space="0" w:color="auto"/>
            </w:tcBorders>
          </w:tcPr>
          <w:p w14:paraId="1AAF3A42" w14:textId="77777777" w:rsidR="008D7E75" w:rsidRDefault="008D7E75" w:rsidP="006E0D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4F5AB37E" w14:textId="0B6F8CA6" w:rsidR="008D7E75" w:rsidRPr="00045A69" w:rsidRDefault="008D7E75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5A69">
              <w:rPr>
                <w:rFonts w:ascii="Times New Roman" w:hAnsi="Times New Roman" w:cs="Times New Roman"/>
                <w:b/>
                <w:bCs/>
              </w:rPr>
              <w:t>Allogeneic RBC (mL)</w:t>
            </w:r>
          </w:p>
        </w:tc>
        <w:tc>
          <w:tcPr>
            <w:tcW w:w="1538" w:type="dxa"/>
            <w:tcBorders>
              <w:bottom w:val="single" w:sz="18" w:space="0" w:color="auto"/>
            </w:tcBorders>
          </w:tcPr>
          <w:p w14:paraId="65A4C77B" w14:textId="52310D37" w:rsidR="008D7E75" w:rsidRPr="00045A69" w:rsidRDefault="008D7E75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5A69">
              <w:rPr>
                <w:rFonts w:ascii="Times New Roman" w:hAnsi="Times New Roman" w:cs="Times New Roman"/>
                <w:b/>
                <w:bCs/>
              </w:rPr>
              <w:t>Autologous RBC (mL)</w:t>
            </w:r>
          </w:p>
        </w:tc>
        <w:tc>
          <w:tcPr>
            <w:tcW w:w="1504" w:type="dxa"/>
            <w:tcBorders>
              <w:bottom w:val="single" w:sz="18" w:space="0" w:color="auto"/>
            </w:tcBorders>
          </w:tcPr>
          <w:p w14:paraId="7D85AA4C" w14:textId="035BC960" w:rsidR="008D7E75" w:rsidRPr="00045A69" w:rsidRDefault="00975273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5A69">
              <w:rPr>
                <w:rFonts w:ascii="Times New Roman" w:hAnsi="Times New Roman" w:cs="Times New Roman"/>
                <w:b/>
                <w:bCs/>
              </w:rPr>
              <w:t>Donor whole blood (mL)</w:t>
            </w:r>
          </w:p>
        </w:tc>
        <w:tc>
          <w:tcPr>
            <w:tcW w:w="1714" w:type="dxa"/>
            <w:tcBorders>
              <w:bottom w:val="single" w:sz="18" w:space="0" w:color="auto"/>
            </w:tcBorders>
          </w:tcPr>
          <w:p w14:paraId="0BE3260A" w14:textId="2389D293" w:rsidR="008D7E75" w:rsidRPr="00045A69" w:rsidRDefault="00975273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5A69">
              <w:rPr>
                <w:rFonts w:ascii="Times New Roman" w:hAnsi="Times New Roman" w:cs="Times New Roman"/>
                <w:b/>
                <w:bCs/>
              </w:rPr>
              <w:t>Platelets (mL)</w:t>
            </w:r>
          </w:p>
        </w:tc>
        <w:tc>
          <w:tcPr>
            <w:tcW w:w="1299" w:type="dxa"/>
            <w:tcBorders>
              <w:bottom w:val="single" w:sz="18" w:space="0" w:color="auto"/>
            </w:tcBorders>
          </w:tcPr>
          <w:p w14:paraId="24370E00" w14:textId="058395D7" w:rsidR="008D7E75" w:rsidRPr="00045A69" w:rsidRDefault="00045A69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FP</w:t>
            </w:r>
            <w:r w:rsidR="00975273" w:rsidRPr="00045A69">
              <w:rPr>
                <w:rFonts w:ascii="Times New Roman" w:hAnsi="Times New Roman" w:cs="Times New Roman"/>
                <w:b/>
                <w:bCs/>
              </w:rPr>
              <w:t xml:space="preserve"> (mL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6F20CA99" w14:textId="3D2BBB1E" w:rsidR="008D7E75" w:rsidRPr="00045A69" w:rsidRDefault="00975273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5A69">
              <w:rPr>
                <w:rFonts w:ascii="Times New Roman" w:hAnsi="Times New Roman" w:cs="Times New Roman"/>
                <w:b/>
                <w:bCs/>
              </w:rPr>
              <w:t>Cryoprecipitate (mL)</w:t>
            </w:r>
          </w:p>
        </w:tc>
        <w:tc>
          <w:tcPr>
            <w:tcW w:w="1677" w:type="dxa"/>
            <w:tcBorders>
              <w:bottom w:val="single" w:sz="18" w:space="0" w:color="auto"/>
            </w:tcBorders>
          </w:tcPr>
          <w:p w14:paraId="58093D0D" w14:textId="0E089598" w:rsidR="008D7E75" w:rsidRPr="00045A69" w:rsidRDefault="00975273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45A69">
              <w:rPr>
                <w:rFonts w:ascii="Times New Roman" w:hAnsi="Times New Roman" w:cs="Times New Roman"/>
                <w:b/>
                <w:bCs/>
              </w:rPr>
              <w:t>Other</w:t>
            </w:r>
            <w:proofErr w:type="gramEnd"/>
            <w:r w:rsidRPr="00045A69">
              <w:rPr>
                <w:rFonts w:ascii="Times New Roman" w:hAnsi="Times New Roman" w:cs="Times New Roman"/>
                <w:b/>
                <w:bCs/>
              </w:rPr>
              <w:t xml:space="preserve"> colloid* (mL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5780418" w14:textId="1339B010" w:rsidR="008D7E75" w:rsidRPr="00045A69" w:rsidRDefault="00975273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5A69">
              <w:rPr>
                <w:rFonts w:ascii="Times New Roman" w:hAnsi="Times New Roman" w:cs="Times New Roman"/>
                <w:b/>
                <w:bCs/>
              </w:rPr>
              <w:t>Total (mL)</w:t>
            </w:r>
          </w:p>
        </w:tc>
      </w:tr>
      <w:tr w:rsidR="00045A69" w14:paraId="5ACEE0DE" w14:textId="77777777" w:rsidTr="00725F83">
        <w:tc>
          <w:tcPr>
            <w:tcW w:w="1505" w:type="dxa"/>
            <w:tcBorders>
              <w:top w:val="single" w:sz="18" w:space="0" w:color="auto"/>
            </w:tcBorders>
          </w:tcPr>
          <w:p w14:paraId="391BE9BA" w14:textId="3B1FD574" w:rsidR="008D7E75" w:rsidRDefault="00372F8A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531" w:type="dxa"/>
            <w:tcBorders>
              <w:top w:val="single" w:sz="18" w:space="0" w:color="auto"/>
            </w:tcBorders>
          </w:tcPr>
          <w:p w14:paraId="7EE24EBF" w14:textId="7F9B7C70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4</w:t>
            </w:r>
          </w:p>
        </w:tc>
        <w:tc>
          <w:tcPr>
            <w:tcW w:w="1538" w:type="dxa"/>
            <w:tcBorders>
              <w:top w:val="single" w:sz="18" w:space="0" w:color="auto"/>
            </w:tcBorders>
          </w:tcPr>
          <w:p w14:paraId="4AF3EED8" w14:textId="4D189198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0</w:t>
            </w:r>
          </w:p>
        </w:tc>
        <w:tc>
          <w:tcPr>
            <w:tcW w:w="1504" w:type="dxa"/>
            <w:tcBorders>
              <w:top w:val="single" w:sz="18" w:space="0" w:color="auto"/>
            </w:tcBorders>
          </w:tcPr>
          <w:p w14:paraId="0B1EBF3F" w14:textId="09F7E8E2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714" w:type="dxa"/>
            <w:tcBorders>
              <w:top w:val="single" w:sz="18" w:space="0" w:color="auto"/>
            </w:tcBorders>
          </w:tcPr>
          <w:p w14:paraId="359B8125" w14:textId="2CD9253A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1299" w:type="dxa"/>
            <w:tcBorders>
              <w:top w:val="single" w:sz="18" w:space="0" w:color="auto"/>
            </w:tcBorders>
          </w:tcPr>
          <w:p w14:paraId="29B63731" w14:textId="215D8F1D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4E7028F8" w14:textId="74F9B4FB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0</w:t>
            </w:r>
          </w:p>
        </w:tc>
        <w:tc>
          <w:tcPr>
            <w:tcW w:w="1677" w:type="dxa"/>
            <w:tcBorders>
              <w:top w:val="single" w:sz="18" w:space="0" w:color="auto"/>
            </w:tcBorders>
          </w:tcPr>
          <w:p w14:paraId="3FE08796" w14:textId="06CBBF7D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00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3BE6900" w14:textId="261A11B9" w:rsidR="008D7E75" w:rsidRDefault="00975273" w:rsidP="00725F83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57</w:t>
            </w:r>
          </w:p>
        </w:tc>
      </w:tr>
      <w:tr w:rsidR="00045A69" w14:paraId="57DCD390" w14:textId="77777777" w:rsidTr="00962816">
        <w:tc>
          <w:tcPr>
            <w:tcW w:w="1505" w:type="dxa"/>
          </w:tcPr>
          <w:p w14:paraId="4D958382" w14:textId="429E5E63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31" w:type="dxa"/>
          </w:tcPr>
          <w:p w14:paraId="7BE2EA6A" w14:textId="55DAB82D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538" w:type="dxa"/>
          </w:tcPr>
          <w:p w14:paraId="4B47DCB1" w14:textId="51362208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1504" w:type="dxa"/>
          </w:tcPr>
          <w:p w14:paraId="1EEA59A1" w14:textId="0DA48D4F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714" w:type="dxa"/>
          </w:tcPr>
          <w:p w14:paraId="1F7D3B79" w14:textId="7CCDCB30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</w:tcPr>
          <w:p w14:paraId="225F5D76" w14:textId="7DF8F92E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F913CCD" w14:textId="537C4695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7" w:type="dxa"/>
          </w:tcPr>
          <w:p w14:paraId="41D66282" w14:textId="487A1FBD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4</w:t>
            </w:r>
          </w:p>
        </w:tc>
        <w:tc>
          <w:tcPr>
            <w:tcW w:w="1418" w:type="dxa"/>
          </w:tcPr>
          <w:p w14:paraId="588DED7E" w14:textId="229FFF14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25</w:t>
            </w:r>
          </w:p>
        </w:tc>
      </w:tr>
      <w:tr w:rsidR="00045A69" w14:paraId="267AA24B" w14:textId="77777777" w:rsidTr="00962816">
        <w:tc>
          <w:tcPr>
            <w:tcW w:w="1505" w:type="dxa"/>
          </w:tcPr>
          <w:p w14:paraId="4DAD1E84" w14:textId="069FE1C8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531" w:type="dxa"/>
          </w:tcPr>
          <w:p w14:paraId="05789AAE" w14:textId="6F0962B4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ED2A7D3" w14:textId="1A876B43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504" w:type="dxa"/>
          </w:tcPr>
          <w:p w14:paraId="727D46B4" w14:textId="582AB58A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</w:tcPr>
          <w:p w14:paraId="4B0E6DBD" w14:textId="3DD6AB03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299" w:type="dxa"/>
          </w:tcPr>
          <w:p w14:paraId="0394B95D" w14:textId="2A9F319C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B97E61F" w14:textId="311F4783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7" w:type="dxa"/>
          </w:tcPr>
          <w:p w14:paraId="0D641C17" w14:textId="1F2E53C5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0</w:t>
            </w:r>
          </w:p>
        </w:tc>
        <w:tc>
          <w:tcPr>
            <w:tcW w:w="1418" w:type="dxa"/>
          </w:tcPr>
          <w:p w14:paraId="54965653" w14:textId="4F881ABA" w:rsidR="008D7E75" w:rsidRDefault="00975273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0</w:t>
            </w:r>
          </w:p>
        </w:tc>
      </w:tr>
      <w:tr w:rsidR="00045A69" w14:paraId="04323540" w14:textId="77777777" w:rsidTr="00962816">
        <w:tc>
          <w:tcPr>
            <w:tcW w:w="1505" w:type="dxa"/>
          </w:tcPr>
          <w:p w14:paraId="49B0DF8D" w14:textId="23BF54D7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531" w:type="dxa"/>
          </w:tcPr>
          <w:p w14:paraId="217D08EE" w14:textId="59BBA7B7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9</w:t>
            </w:r>
          </w:p>
        </w:tc>
        <w:tc>
          <w:tcPr>
            <w:tcW w:w="1538" w:type="dxa"/>
          </w:tcPr>
          <w:p w14:paraId="54CC4ABB" w14:textId="730D650A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504" w:type="dxa"/>
          </w:tcPr>
          <w:p w14:paraId="3C5BD195" w14:textId="63EA17F5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</w:tcPr>
          <w:p w14:paraId="29841F51" w14:textId="26A5FE6D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</w:tcPr>
          <w:p w14:paraId="4CB22644" w14:textId="491E6F11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6972CF40" w14:textId="2F97C65A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7" w:type="dxa"/>
          </w:tcPr>
          <w:p w14:paraId="7485AE34" w14:textId="24FB9685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6</w:t>
            </w:r>
          </w:p>
        </w:tc>
        <w:tc>
          <w:tcPr>
            <w:tcW w:w="1418" w:type="dxa"/>
          </w:tcPr>
          <w:p w14:paraId="4778E691" w14:textId="5C77B91C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30</w:t>
            </w:r>
          </w:p>
        </w:tc>
      </w:tr>
      <w:tr w:rsidR="00045A69" w14:paraId="16E1ED6C" w14:textId="77777777" w:rsidTr="00962816">
        <w:tc>
          <w:tcPr>
            <w:tcW w:w="1505" w:type="dxa"/>
          </w:tcPr>
          <w:p w14:paraId="1531934C" w14:textId="7FD4841D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531" w:type="dxa"/>
          </w:tcPr>
          <w:p w14:paraId="29EC832F" w14:textId="10D71071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0</w:t>
            </w:r>
          </w:p>
        </w:tc>
        <w:tc>
          <w:tcPr>
            <w:tcW w:w="1538" w:type="dxa"/>
          </w:tcPr>
          <w:p w14:paraId="71715ADE" w14:textId="52423B9C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0</w:t>
            </w:r>
          </w:p>
        </w:tc>
        <w:tc>
          <w:tcPr>
            <w:tcW w:w="1504" w:type="dxa"/>
          </w:tcPr>
          <w:p w14:paraId="24B7EAB7" w14:textId="51F5B2BA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</w:tcPr>
          <w:p w14:paraId="3EB42FE5" w14:textId="5E925909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299" w:type="dxa"/>
          </w:tcPr>
          <w:p w14:paraId="219E2DA0" w14:textId="658AE563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843" w:type="dxa"/>
          </w:tcPr>
          <w:p w14:paraId="4C4906E6" w14:textId="65651691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677" w:type="dxa"/>
          </w:tcPr>
          <w:p w14:paraId="289A931A" w14:textId="4FAC71FC" w:rsidR="008D7E75" w:rsidRDefault="00DB16E2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0</w:t>
            </w:r>
          </w:p>
        </w:tc>
        <w:tc>
          <w:tcPr>
            <w:tcW w:w="1418" w:type="dxa"/>
          </w:tcPr>
          <w:p w14:paraId="4D0A155A" w14:textId="148B4F21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69</w:t>
            </w:r>
          </w:p>
        </w:tc>
      </w:tr>
      <w:tr w:rsidR="00045A69" w14:paraId="0FAC470C" w14:textId="77777777" w:rsidTr="00962816">
        <w:tc>
          <w:tcPr>
            <w:tcW w:w="1505" w:type="dxa"/>
          </w:tcPr>
          <w:p w14:paraId="745E05E6" w14:textId="6994F9CA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531" w:type="dxa"/>
          </w:tcPr>
          <w:p w14:paraId="56153533" w14:textId="7C77DE6B" w:rsidR="008D7E75" w:rsidRPr="00200124" w:rsidRDefault="00200124" w:rsidP="006E0D5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06A6CE0E" w14:textId="6BECF4CA" w:rsidR="008D7E75" w:rsidRPr="00200124" w:rsidRDefault="00200124" w:rsidP="006E0D5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4" w:type="dxa"/>
          </w:tcPr>
          <w:p w14:paraId="483BB179" w14:textId="2BA4CA2D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</w:tcPr>
          <w:p w14:paraId="35144640" w14:textId="573D002F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dxa"/>
          </w:tcPr>
          <w:p w14:paraId="65D7D02D" w14:textId="256D6FA9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843" w:type="dxa"/>
          </w:tcPr>
          <w:p w14:paraId="235A40C4" w14:textId="47D0E541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677" w:type="dxa"/>
          </w:tcPr>
          <w:p w14:paraId="587360B0" w14:textId="170339CE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1418" w:type="dxa"/>
          </w:tcPr>
          <w:p w14:paraId="5D5136B3" w14:textId="24370C7A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5</w:t>
            </w:r>
          </w:p>
        </w:tc>
      </w:tr>
      <w:tr w:rsidR="00045A69" w14:paraId="1A3A6879" w14:textId="77777777" w:rsidTr="00962816">
        <w:tc>
          <w:tcPr>
            <w:tcW w:w="1505" w:type="dxa"/>
          </w:tcPr>
          <w:p w14:paraId="5F2E5EEA" w14:textId="65933143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531" w:type="dxa"/>
          </w:tcPr>
          <w:p w14:paraId="10FC22C2" w14:textId="6D16FC50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0</w:t>
            </w:r>
          </w:p>
        </w:tc>
        <w:tc>
          <w:tcPr>
            <w:tcW w:w="1538" w:type="dxa"/>
          </w:tcPr>
          <w:p w14:paraId="33CE2799" w14:textId="281FE617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0</w:t>
            </w:r>
          </w:p>
        </w:tc>
        <w:tc>
          <w:tcPr>
            <w:tcW w:w="1504" w:type="dxa"/>
          </w:tcPr>
          <w:p w14:paraId="06D1D820" w14:textId="6ACABFF8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</w:tcPr>
          <w:p w14:paraId="3B5CF84D" w14:textId="2449ED49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299" w:type="dxa"/>
          </w:tcPr>
          <w:p w14:paraId="78AE700B" w14:textId="02B70D1F" w:rsidR="008D7E75" w:rsidRDefault="00200124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843" w:type="dxa"/>
          </w:tcPr>
          <w:p w14:paraId="570D608A" w14:textId="765284A7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677" w:type="dxa"/>
          </w:tcPr>
          <w:p w14:paraId="373D626E" w14:textId="57661685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20</w:t>
            </w:r>
          </w:p>
        </w:tc>
        <w:tc>
          <w:tcPr>
            <w:tcW w:w="1418" w:type="dxa"/>
          </w:tcPr>
          <w:p w14:paraId="48F5D6B3" w14:textId="27416216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67</w:t>
            </w:r>
          </w:p>
        </w:tc>
      </w:tr>
      <w:tr w:rsidR="00045A69" w14:paraId="377E01CC" w14:textId="77777777" w:rsidTr="00962816">
        <w:tc>
          <w:tcPr>
            <w:tcW w:w="1505" w:type="dxa"/>
          </w:tcPr>
          <w:p w14:paraId="4DC69C75" w14:textId="069D5FD1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531" w:type="dxa"/>
          </w:tcPr>
          <w:p w14:paraId="576D1EAD" w14:textId="5172BAC4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2</w:t>
            </w:r>
          </w:p>
        </w:tc>
        <w:tc>
          <w:tcPr>
            <w:tcW w:w="1538" w:type="dxa"/>
          </w:tcPr>
          <w:p w14:paraId="103EBB73" w14:textId="5F0FDDD1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1504" w:type="dxa"/>
          </w:tcPr>
          <w:p w14:paraId="51A9F422" w14:textId="3973C1E7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</w:tcPr>
          <w:p w14:paraId="00078F87" w14:textId="62691F9A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299" w:type="dxa"/>
          </w:tcPr>
          <w:p w14:paraId="3D19D2FC" w14:textId="12BC3B29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843" w:type="dxa"/>
          </w:tcPr>
          <w:p w14:paraId="22BFD615" w14:textId="7D3FACA3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77" w:type="dxa"/>
          </w:tcPr>
          <w:p w14:paraId="34849E26" w14:textId="64C4E9B4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18" w:type="dxa"/>
          </w:tcPr>
          <w:p w14:paraId="5EB3EC52" w14:textId="5000C96F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1</w:t>
            </w:r>
          </w:p>
        </w:tc>
      </w:tr>
      <w:tr w:rsidR="00045A69" w14:paraId="1E40AF14" w14:textId="77777777" w:rsidTr="00725F83">
        <w:tc>
          <w:tcPr>
            <w:tcW w:w="1505" w:type="dxa"/>
          </w:tcPr>
          <w:p w14:paraId="7817BA2F" w14:textId="4532DA3C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531" w:type="dxa"/>
          </w:tcPr>
          <w:p w14:paraId="414E9D6D" w14:textId="1C3B2479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1538" w:type="dxa"/>
          </w:tcPr>
          <w:p w14:paraId="7FFA3E47" w14:textId="0940CA29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4</w:t>
            </w:r>
          </w:p>
        </w:tc>
        <w:tc>
          <w:tcPr>
            <w:tcW w:w="1504" w:type="dxa"/>
          </w:tcPr>
          <w:p w14:paraId="3E342846" w14:textId="28E28673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</w:tcPr>
          <w:p w14:paraId="71F9D048" w14:textId="609DE949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299" w:type="dxa"/>
          </w:tcPr>
          <w:p w14:paraId="17B8459B" w14:textId="5F5C6483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843" w:type="dxa"/>
          </w:tcPr>
          <w:p w14:paraId="13531112" w14:textId="7688ECF3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7" w:type="dxa"/>
          </w:tcPr>
          <w:p w14:paraId="74C29722" w14:textId="19C940C3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0</w:t>
            </w:r>
          </w:p>
        </w:tc>
        <w:tc>
          <w:tcPr>
            <w:tcW w:w="1418" w:type="dxa"/>
          </w:tcPr>
          <w:p w14:paraId="682CEB03" w14:textId="6FAC60DA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1</w:t>
            </w:r>
          </w:p>
        </w:tc>
      </w:tr>
      <w:tr w:rsidR="00045A69" w14:paraId="4E1953B6" w14:textId="77777777" w:rsidTr="00725F83">
        <w:tc>
          <w:tcPr>
            <w:tcW w:w="1505" w:type="dxa"/>
            <w:tcBorders>
              <w:bottom w:val="single" w:sz="8" w:space="0" w:color="auto"/>
            </w:tcBorders>
          </w:tcPr>
          <w:p w14:paraId="328955B4" w14:textId="1C97A9D7" w:rsidR="008D7E75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 w:rsidR="008D7E75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531" w:type="dxa"/>
            <w:tcBorders>
              <w:bottom w:val="single" w:sz="8" w:space="0" w:color="auto"/>
            </w:tcBorders>
          </w:tcPr>
          <w:p w14:paraId="59A9A026" w14:textId="32904F36" w:rsidR="008D7E75" w:rsidRDefault="006B0BC5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6</w:t>
            </w:r>
          </w:p>
        </w:tc>
        <w:tc>
          <w:tcPr>
            <w:tcW w:w="1538" w:type="dxa"/>
            <w:tcBorders>
              <w:bottom w:val="single" w:sz="8" w:space="0" w:color="auto"/>
            </w:tcBorders>
          </w:tcPr>
          <w:p w14:paraId="5B71AFC3" w14:textId="4E88B0AA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6</w:t>
            </w:r>
          </w:p>
        </w:tc>
        <w:tc>
          <w:tcPr>
            <w:tcW w:w="1504" w:type="dxa"/>
            <w:tcBorders>
              <w:bottom w:val="single" w:sz="8" w:space="0" w:color="auto"/>
            </w:tcBorders>
          </w:tcPr>
          <w:p w14:paraId="3370C380" w14:textId="154CA0DA" w:rsidR="008D7E75" w:rsidRDefault="00DD4A4C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4" w:type="dxa"/>
            <w:tcBorders>
              <w:bottom w:val="single" w:sz="8" w:space="0" w:color="auto"/>
            </w:tcBorders>
          </w:tcPr>
          <w:p w14:paraId="0808E26A" w14:textId="728249B3" w:rsidR="008D7E75" w:rsidRDefault="006B0BC5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299" w:type="dxa"/>
            <w:tcBorders>
              <w:bottom w:val="single" w:sz="8" w:space="0" w:color="auto"/>
            </w:tcBorders>
          </w:tcPr>
          <w:p w14:paraId="57E2B8F9" w14:textId="5ABA8073" w:rsidR="008D7E75" w:rsidRDefault="006B0BC5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0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2FDF18B3" w14:textId="7E7A4FEC" w:rsidR="008D7E75" w:rsidRDefault="006B0BC5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677" w:type="dxa"/>
            <w:tcBorders>
              <w:bottom w:val="single" w:sz="8" w:space="0" w:color="auto"/>
            </w:tcBorders>
          </w:tcPr>
          <w:p w14:paraId="1CC3689E" w14:textId="17B598A8" w:rsidR="008D7E75" w:rsidRDefault="006B0BC5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00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F9123DB" w14:textId="06925F02" w:rsidR="008D7E75" w:rsidRDefault="006B0BC5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93</w:t>
            </w:r>
          </w:p>
        </w:tc>
      </w:tr>
    </w:tbl>
    <w:p w14:paraId="7C23B542" w14:textId="2AFAF62D" w:rsidR="008D7E75" w:rsidRDefault="00512E32" w:rsidP="00B3787D">
      <w:pPr>
        <w:pBdr>
          <w:bottom w:val="single" w:sz="8" w:space="1" w:color="auto"/>
        </w:pBdr>
        <w:spacing w:before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ronyms: RBC, red blood cells; FFP, fresh frozen plasma. * 4% albumin solution. </w:t>
      </w:r>
    </w:p>
    <w:p w14:paraId="4FF590B9" w14:textId="23EE2CAA" w:rsidR="00D43D05" w:rsidRPr="00BE433F" w:rsidRDefault="00BE433F" w:rsidP="006E0D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Table 2. </w:t>
      </w:r>
      <w:r>
        <w:rPr>
          <w:rFonts w:ascii="Times New Roman" w:hAnsi="Times New Roman" w:cs="Times New Roman"/>
        </w:rPr>
        <w:t xml:space="preserve">Norepinephine doses (μg/kg/minute) at each timepoint for each participant involved in the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268"/>
        <w:gridCol w:w="1268"/>
        <w:gridCol w:w="1268"/>
        <w:gridCol w:w="1268"/>
        <w:gridCol w:w="1267"/>
        <w:gridCol w:w="1267"/>
        <w:gridCol w:w="1267"/>
        <w:gridCol w:w="1267"/>
        <w:gridCol w:w="1267"/>
        <w:gridCol w:w="1267"/>
      </w:tblGrid>
      <w:tr w:rsidR="00372F8A" w14:paraId="4070EDC2" w14:textId="77777777" w:rsidTr="00BE433F">
        <w:tc>
          <w:tcPr>
            <w:tcW w:w="1268" w:type="dxa"/>
            <w:tcBorders>
              <w:bottom w:val="single" w:sz="18" w:space="0" w:color="auto"/>
            </w:tcBorders>
          </w:tcPr>
          <w:p w14:paraId="167A273C" w14:textId="6D26C480" w:rsidR="00372F8A" w:rsidRPr="00B3787D" w:rsidRDefault="00B3787D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787D">
              <w:rPr>
                <w:rFonts w:ascii="Times New Roman" w:hAnsi="Times New Roman" w:cs="Times New Roman"/>
                <w:b/>
                <w:bCs/>
              </w:rPr>
              <w:t>Timepoint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673FEE2E" w14:textId="4B72EB94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1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1AA13C32" w14:textId="0D266005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2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368F09B4" w14:textId="2A14F364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3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2874196E" w14:textId="7A6EBFD8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4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09005F0A" w14:textId="4F3E7A2A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4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6E4AC072" w14:textId="2CCD9C29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6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44C5CFFF" w14:textId="4B3C9805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7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73C949C4" w14:textId="7F75A58A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8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0C1FE622" w14:textId="6BE2E933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9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3ECC58A1" w14:textId="6F98A23A" w:rsidR="00372F8A" w:rsidRPr="00BE433F" w:rsidRDefault="00372F8A" w:rsidP="006E0D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E433F">
              <w:rPr>
                <w:rFonts w:ascii="Times New Roman" w:hAnsi="Times New Roman" w:cs="Times New Roman"/>
                <w:b/>
                <w:bCs/>
              </w:rPr>
              <w:t>Case 10</w:t>
            </w:r>
          </w:p>
        </w:tc>
      </w:tr>
      <w:tr w:rsidR="00372F8A" w14:paraId="0726CB94" w14:textId="77777777" w:rsidTr="00BE433F">
        <w:tc>
          <w:tcPr>
            <w:tcW w:w="1268" w:type="dxa"/>
            <w:tcBorders>
              <w:top w:val="single" w:sz="18" w:space="0" w:color="auto"/>
            </w:tcBorders>
          </w:tcPr>
          <w:p w14:paraId="475DFA14" w14:textId="6CB7E3CE" w:rsidR="00372F8A" w:rsidRDefault="00372F8A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7B4F997E" w14:textId="6405D968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37C07ADF" w14:textId="4F725627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6E369FD7" w14:textId="735BD233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409EEB59" w14:textId="64BAE5B6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2BB79312" w14:textId="0D437030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3C91D5EF" w14:textId="6F33AA7D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41C8F4BC" w14:textId="2C20816F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5561B201" w14:textId="4C2E4ED7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1FF6A4CF" w14:textId="4F1183EA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541D67DF" w14:textId="0879CBD9" w:rsidR="00372F8A" w:rsidRDefault="00BE433F" w:rsidP="00BE433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72F8A" w14:paraId="58356EDC" w14:textId="77777777" w:rsidTr="00BE433F">
        <w:tc>
          <w:tcPr>
            <w:tcW w:w="1268" w:type="dxa"/>
          </w:tcPr>
          <w:p w14:paraId="765CA003" w14:textId="18AD38B1" w:rsidR="00372F8A" w:rsidRDefault="00372F8A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 – 5</w:t>
            </w:r>
          </w:p>
        </w:tc>
        <w:tc>
          <w:tcPr>
            <w:tcW w:w="1268" w:type="dxa"/>
          </w:tcPr>
          <w:p w14:paraId="5A739C95" w14:textId="2376E55E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68" w:type="dxa"/>
          </w:tcPr>
          <w:p w14:paraId="204AE5F5" w14:textId="3E6DCD5A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8" w:type="dxa"/>
          </w:tcPr>
          <w:p w14:paraId="7464BC12" w14:textId="2EA8148A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8" w:type="dxa"/>
          </w:tcPr>
          <w:p w14:paraId="578FF719" w14:textId="7124B1D6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8" w:type="dxa"/>
          </w:tcPr>
          <w:p w14:paraId="49075DF6" w14:textId="658DB260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8" w:type="dxa"/>
          </w:tcPr>
          <w:p w14:paraId="3AAC8514" w14:textId="3431D81B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8" w:type="dxa"/>
          </w:tcPr>
          <w:p w14:paraId="077A1A86" w14:textId="5FC3B8D6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8" w:type="dxa"/>
          </w:tcPr>
          <w:p w14:paraId="72583A61" w14:textId="25F1BE79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68" w:type="dxa"/>
          </w:tcPr>
          <w:p w14:paraId="3DC481D1" w14:textId="2F204681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8" w:type="dxa"/>
          </w:tcPr>
          <w:p w14:paraId="36B4FC07" w14:textId="0C1DDAD3" w:rsidR="00372F8A" w:rsidRDefault="00BE433F" w:rsidP="006E0D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BE433F" w14:paraId="4C2563E3" w14:textId="77777777" w:rsidTr="00BE433F">
        <w:tc>
          <w:tcPr>
            <w:tcW w:w="1268" w:type="dxa"/>
          </w:tcPr>
          <w:p w14:paraId="14EAD15B" w14:textId="5DD2D004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 + 5</w:t>
            </w:r>
          </w:p>
        </w:tc>
        <w:tc>
          <w:tcPr>
            <w:tcW w:w="1268" w:type="dxa"/>
          </w:tcPr>
          <w:p w14:paraId="0F6E44F6" w14:textId="1CBBE3F8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68" w:type="dxa"/>
          </w:tcPr>
          <w:p w14:paraId="14584DFD" w14:textId="378761C1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8" w:type="dxa"/>
          </w:tcPr>
          <w:p w14:paraId="1AB4945E" w14:textId="62FD215E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8" w:type="dxa"/>
          </w:tcPr>
          <w:p w14:paraId="1CAC8922" w14:textId="57648B1A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8" w:type="dxa"/>
          </w:tcPr>
          <w:p w14:paraId="22158C8F" w14:textId="3E0DC27A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8" w:type="dxa"/>
          </w:tcPr>
          <w:p w14:paraId="2FBE0E0F" w14:textId="632B0E01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68" w:type="dxa"/>
          </w:tcPr>
          <w:p w14:paraId="292E3390" w14:textId="702F7F8A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8" w:type="dxa"/>
          </w:tcPr>
          <w:p w14:paraId="6C7CD42E" w14:textId="693CC8DE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8" w:type="dxa"/>
          </w:tcPr>
          <w:p w14:paraId="0BE4E3BF" w14:textId="5BF2D0AD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8" w:type="dxa"/>
          </w:tcPr>
          <w:p w14:paraId="6701D3C0" w14:textId="0D3C697F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BE433F" w14:paraId="7E6CF087" w14:textId="77777777" w:rsidTr="00BE433F">
        <w:tc>
          <w:tcPr>
            <w:tcW w:w="1268" w:type="dxa"/>
          </w:tcPr>
          <w:p w14:paraId="5175CDF6" w14:textId="6FB43CCA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268" w:type="dxa"/>
          </w:tcPr>
          <w:p w14:paraId="2F6B2FAF" w14:textId="74EB46C3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8" w:type="dxa"/>
          </w:tcPr>
          <w:p w14:paraId="3E1113D5" w14:textId="3213145B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8" w:type="dxa"/>
          </w:tcPr>
          <w:p w14:paraId="3032A241" w14:textId="77D19A36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8" w:type="dxa"/>
          </w:tcPr>
          <w:p w14:paraId="21876338" w14:textId="6F4D3748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68" w:type="dxa"/>
          </w:tcPr>
          <w:p w14:paraId="61F61962" w14:textId="7BD57F15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8" w:type="dxa"/>
          </w:tcPr>
          <w:p w14:paraId="3938ADBA" w14:textId="3262022E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8" w:type="dxa"/>
          </w:tcPr>
          <w:p w14:paraId="4E6D8C57" w14:textId="5B7A987E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8" w:type="dxa"/>
          </w:tcPr>
          <w:p w14:paraId="5BADC24A" w14:textId="2E5BD642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8" w:type="dxa"/>
          </w:tcPr>
          <w:p w14:paraId="3403852C" w14:textId="59A24621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8" w:type="dxa"/>
          </w:tcPr>
          <w:p w14:paraId="0618BF3B" w14:textId="21066C68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BE433F" w14:paraId="37FD6AF1" w14:textId="77777777" w:rsidTr="00BE433F">
        <w:tc>
          <w:tcPr>
            <w:tcW w:w="1268" w:type="dxa"/>
            <w:tcBorders>
              <w:bottom w:val="single" w:sz="8" w:space="0" w:color="auto"/>
            </w:tcBorders>
          </w:tcPr>
          <w:p w14:paraId="345470CA" w14:textId="3A7C334A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 + 240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2677D811" w14:textId="5BFD426D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5EA8C01E" w14:textId="7794561F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0ADF24BB" w14:textId="7A869A5C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2D90C7A4" w14:textId="28C7123E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2647B0C7" w14:textId="223D9BDC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27557FBC" w14:textId="2FC4BDDD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1612270A" w14:textId="49BCEE17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51707902" w14:textId="7C5F528E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62DF1B6A" w14:textId="20280AA9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242B9B9C" w14:textId="0A6AD36D" w:rsidR="00BE433F" w:rsidRDefault="00BE433F" w:rsidP="00BE43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709CD870" w14:textId="65A897F1" w:rsidR="00725F83" w:rsidRPr="008D7E75" w:rsidRDefault="00725F83" w:rsidP="006E0D58">
      <w:pPr>
        <w:spacing w:line="480" w:lineRule="auto"/>
        <w:rPr>
          <w:rFonts w:ascii="Times New Roman" w:hAnsi="Times New Roman" w:cs="Times New Roman"/>
        </w:rPr>
      </w:pPr>
    </w:p>
    <w:sectPr w:rsidR="00725F83" w:rsidRPr="008D7E75" w:rsidSect="006E0D58">
      <w:headerReference w:type="even" r:id="rId6"/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48E1A" w14:textId="77777777" w:rsidR="000173C3" w:rsidRDefault="000173C3" w:rsidP="005E0A80">
      <w:r>
        <w:separator/>
      </w:r>
    </w:p>
  </w:endnote>
  <w:endnote w:type="continuationSeparator" w:id="0">
    <w:p w14:paraId="161378AA" w14:textId="77777777" w:rsidR="000173C3" w:rsidRDefault="000173C3" w:rsidP="005E0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33E4D" w14:textId="77777777" w:rsidR="000173C3" w:rsidRDefault="000173C3" w:rsidP="005E0A80">
      <w:r>
        <w:separator/>
      </w:r>
    </w:p>
  </w:footnote>
  <w:footnote w:type="continuationSeparator" w:id="0">
    <w:p w14:paraId="646EF855" w14:textId="77777777" w:rsidR="000173C3" w:rsidRDefault="000173C3" w:rsidP="005E0A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5502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076B24" w14:textId="3D084965" w:rsidR="005E0A80" w:rsidRDefault="005E0A80" w:rsidP="000F6FAF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5246F6" w14:textId="77777777" w:rsidR="005E0A80" w:rsidRDefault="005E0A80" w:rsidP="005E0A8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09550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DF4369F" w14:textId="1920C630" w:rsidR="005E0A80" w:rsidRDefault="005E0A80" w:rsidP="000F6FAF">
        <w:pPr>
          <w:pStyle w:val="Header"/>
          <w:framePr w:wrap="none" w:vAnchor="text" w:hAnchor="margin" w:y="1"/>
          <w:rPr>
            <w:rStyle w:val="PageNumber"/>
          </w:rPr>
        </w:pPr>
        <w:r w:rsidRPr="005E0A80">
          <w:rPr>
            <w:rStyle w:val="PageNumber"/>
            <w:rFonts w:ascii="Times New Roman" w:hAnsi="Times New Roman" w:cs="Times New Roman"/>
          </w:rPr>
          <w:fldChar w:fldCharType="begin"/>
        </w:r>
        <w:r w:rsidRPr="005E0A8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E0A80">
          <w:rPr>
            <w:rStyle w:val="PageNumber"/>
            <w:rFonts w:ascii="Times New Roman" w:hAnsi="Times New Roman" w:cs="Times New Roman"/>
          </w:rPr>
          <w:fldChar w:fldCharType="separate"/>
        </w:r>
        <w:r w:rsidRPr="005E0A80">
          <w:rPr>
            <w:rStyle w:val="PageNumber"/>
            <w:rFonts w:ascii="Times New Roman" w:hAnsi="Times New Roman" w:cs="Times New Roman"/>
            <w:noProof/>
          </w:rPr>
          <w:t>1</w:t>
        </w:r>
        <w:r w:rsidRPr="005E0A8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B3DF2D3" w14:textId="77777777" w:rsidR="005E0A80" w:rsidRDefault="005E0A80" w:rsidP="005E0A8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58"/>
    <w:rsid w:val="000173C3"/>
    <w:rsid w:val="00045A69"/>
    <w:rsid w:val="00200124"/>
    <w:rsid w:val="00307122"/>
    <w:rsid w:val="00372F8A"/>
    <w:rsid w:val="00396AA4"/>
    <w:rsid w:val="003F66A2"/>
    <w:rsid w:val="0040286C"/>
    <w:rsid w:val="00512E32"/>
    <w:rsid w:val="00556B2F"/>
    <w:rsid w:val="00582507"/>
    <w:rsid w:val="005E0A80"/>
    <w:rsid w:val="005F486C"/>
    <w:rsid w:val="006B0BC5"/>
    <w:rsid w:val="006E0D58"/>
    <w:rsid w:val="006E120F"/>
    <w:rsid w:val="00725F83"/>
    <w:rsid w:val="00741C30"/>
    <w:rsid w:val="0077646C"/>
    <w:rsid w:val="00804818"/>
    <w:rsid w:val="00846B93"/>
    <w:rsid w:val="008D7E75"/>
    <w:rsid w:val="009426F6"/>
    <w:rsid w:val="00962816"/>
    <w:rsid w:val="00975273"/>
    <w:rsid w:val="009D4AFC"/>
    <w:rsid w:val="00A40BDD"/>
    <w:rsid w:val="00AC5E5E"/>
    <w:rsid w:val="00B22DBD"/>
    <w:rsid w:val="00B3787D"/>
    <w:rsid w:val="00BE433F"/>
    <w:rsid w:val="00D43D05"/>
    <w:rsid w:val="00DB16E2"/>
    <w:rsid w:val="00DD4A4C"/>
    <w:rsid w:val="00E6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6136F"/>
  <w15:chartTrackingRefBased/>
  <w15:docId w15:val="{891EBFE7-C735-7647-82C1-D47F5493C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0A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A80"/>
  </w:style>
  <w:style w:type="paragraph" w:styleId="Footer">
    <w:name w:val="footer"/>
    <w:basedOn w:val="Normal"/>
    <w:link w:val="FooterChar"/>
    <w:uiPriority w:val="99"/>
    <w:unhideWhenUsed/>
    <w:rsid w:val="005E0A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A80"/>
  </w:style>
  <w:style w:type="character" w:styleId="PageNumber">
    <w:name w:val="page number"/>
    <w:basedOn w:val="DefaultParagraphFont"/>
    <w:uiPriority w:val="99"/>
    <w:semiHidden/>
    <w:unhideWhenUsed/>
    <w:rsid w:val="005E0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5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Miles</dc:creator>
  <cp:keywords/>
  <dc:description/>
  <cp:lastModifiedBy>chn off32</cp:lastModifiedBy>
  <cp:revision>5</cp:revision>
  <dcterms:created xsi:type="dcterms:W3CDTF">2021-11-26T09:17:00Z</dcterms:created>
  <dcterms:modified xsi:type="dcterms:W3CDTF">2022-01-28T03:03:00Z</dcterms:modified>
</cp:coreProperties>
</file>